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5FA" w:rsidRPr="00EA6122" w:rsidRDefault="00EA6122" w:rsidP="00EA6122">
      <w:pPr>
        <w:jc w:val="center"/>
        <w:rPr>
          <w:b/>
          <w:bCs/>
        </w:rPr>
      </w:pPr>
      <w:r w:rsidRPr="00EA6122">
        <w:rPr>
          <w:b/>
          <w:bCs/>
        </w:rPr>
        <w:t>Supplement Tables</w:t>
      </w:r>
    </w:p>
    <w:p w:rsidR="00EA6122" w:rsidRDefault="00EA6122" w:rsidP="00EA6122">
      <w:pPr>
        <w:jc w:val="center"/>
      </w:pPr>
    </w:p>
    <w:p w:rsidR="00EA6122" w:rsidRDefault="00186BD8" w:rsidP="00EA6122">
      <w:pPr>
        <w:shd w:val="clear" w:color="auto" w:fill="FFFFFF" w:themeFill="background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 xml:space="preserve">Table </w:t>
      </w:r>
      <w:r w:rsidR="00EA6122">
        <w:rPr>
          <w:rFonts w:ascii="Times New Roman" w:eastAsia="Times New Roman" w:hAnsi="Times New Roman" w:cs="Times New Roman"/>
          <w:b/>
          <w:sz w:val="20"/>
        </w:rPr>
        <w:t xml:space="preserve">S1: ADME prediction of 10 best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phytocompounds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by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SwissADME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server</w:t>
      </w:r>
    </w:p>
    <w:tbl>
      <w:tblPr>
        <w:tblW w:w="10468" w:type="dxa"/>
        <w:tblInd w:w="-100" w:type="dxa"/>
        <w:tblLayout w:type="fixed"/>
        <w:tblCellMar>
          <w:left w:w="100" w:type="dxa"/>
          <w:right w:w="100" w:type="dxa"/>
        </w:tblCellMar>
        <w:tblLook w:val="0600"/>
      </w:tblPr>
      <w:tblGrid>
        <w:gridCol w:w="565"/>
        <w:gridCol w:w="1263"/>
        <w:gridCol w:w="870"/>
        <w:gridCol w:w="979"/>
        <w:gridCol w:w="817"/>
        <w:gridCol w:w="594"/>
        <w:gridCol w:w="906"/>
        <w:gridCol w:w="573"/>
        <w:gridCol w:w="871"/>
        <w:gridCol w:w="986"/>
        <w:gridCol w:w="910"/>
        <w:gridCol w:w="1134"/>
      </w:tblGrid>
      <w:tr w:rsidR="00EA6122" w:rsidTr="00044FC5">
        <w:trPr>
          <w:trHeight w:val="925"/>
        </w:trPr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.NO.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Nam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ytocompound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onsensus Log Po/w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ater Solubility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I Absorption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PSA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ipinski Rule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ho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e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gan Rule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ueg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ioavailability Score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lo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od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83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1591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vicular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0.28 Å²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; 2 viol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&gt;10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HorO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5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40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31.6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: TPSA&gt;150, H-acc&gt;10, H-don&gt;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aicale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ly 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9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0.38 Å²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picatech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0.38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LAVONE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.21 Å²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lastRenderedPageBreak/>
              <w:t>7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aempferol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5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1.13 Å²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8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ushen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W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8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ly 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6.45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44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upiwighteone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5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ly 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9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1591"/>
        </w:trPr>
        <w:tc>
          <w:tcPr>
            <w:tcW w:w="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0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Quercitrin</w:t>
            </w:r>
            <w:proofErr w:type="spellEnd"/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8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5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0.28 Å²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; 2 viol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&gt;10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HorO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5</w:t>
            </w:r>
          </w:p>
        </w:tc>
        <w:tc>
          <w:tcPr>
            <w:tcW w:w="5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40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31.6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: TPSA&gt;150, H-acc&gt;10, H-don&gt;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</w:tbl>
    <w:p w:rsidR="00EA6122" w:rsidRDefault="00EA6122" w:rsidP="00EA6122">
      <w:pPr>
        <w:shd w:val="clear" w:color="auto" w:fill="FFFFFF" w:themeFill="background1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  <w:u w:val="single"/>
        </w:rPr>
      </w:pPr>
    </w:p>
    <w:p w:rsidR="00EA6122" w:rsidRDefault="00186BD8" w:rsidP="00EA6122">
      <w:pPr>
        <w:shd w:val="clear" w:color="auto" w:fill="FFFFFF" w:themeFill="background1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 xml:space="preserve">Table </w:t>
      </w:r>
      <w:r w:rsidR="00EA6122">
        <w:rPr>
          <w:rFonts w:ascii="Times New Roman" w:eastAsia="Times New Roman" w:hAnsi="Times New Roman" w:cs="Times New Roman"/>
          <w:b/>
          <w:sz w:val="20"/>
        </w:rPr>
        <w:t xml:space="preserve">S2: ADME prediction of 10 best drugs by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SwissADME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server</w:t>
      </w:r>
    </w:p>
    <w:tbl>
      <w:tblPr>
        <w:tblW w:w="10690" w:type="dxa"/>
        <w:tblInd w:w="-100" w:type="dxa"/>
        <w:tblLayout w:type="fixed"/>
        <w:tblCellMar>
          <w:left w:w="100" w:type="dxa"/>
          <w:right w:w="100" w:type="dxa"/>
        </w:tblCellMar>
        <w:tblLook w:val="0600"/>
      </w:tblPr>
      <w:tblGrid>
        <w:gridCol w:w="724"/>
        <w:gridCol w:w="840"/>
        <w:gridCol w:w="857"/>
        <w:gridCol w:w="866"/>
        <w:gridCol w:w="904"/>
        <w:gridCol w:w="622"/>
        <w:gridCol w:w="808"/>
        <w:gridCol w:w="1033"/>
        <w:gridCol w:w="854"/>
        <w:gridCol w:w="1111"/>
        <w:gridCol w:w="952"/>
        <w:gridCol w:w="1119"/>
      </w:tblGrid>
      <w:tr w:rsidR="00EA6122" w:rsidTr="00044FC5">
        <w:trPr>
          <w:trHeight w:val="716"/>
        </w:trPr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.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ame of Drugs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onsensus Log Po/w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ater Solubility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I Absorption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PSA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ipinski Rule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ho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e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gan Rule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ueg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Rul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ioavailability Score</w:t>
            </w:r>
          </w:p>
        </w:tc>
      </w:tr>
      <w:tr w:rsidR="00EA6122" w:rsidTr="00044FC5">
        <w:trPr>
          <w:trHeight w:val="144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sunapre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67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0.71 Å²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; 2 violations: MW&gt;500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: MW&gt;480, MR&gt;130, #atoms&gt;70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: Rotors&gt;10, TPSA&gt;14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31.6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: MW&gt;600, TPSA&gt;150, Rotors&gt;15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EA6122" w:rsidTr="00044FC5">
        <w:trPr>
          <w:trHeight w:val="58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lastRenderedPageBreak/>
              <w:t>2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oceprevira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.7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1 violation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58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romocriptine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1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8.21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1 violation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144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oPP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.70 Å²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1 violation: MW&gt;50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: MW&gt;480, MR&gt;130, #atoms&gt;70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: Rotors&gt;10, TPSA&gt;14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31.6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50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58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clatas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06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4.64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4 violations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EA6122" w:rsidTr="00044FC5">
        <w:trPr>
          <w:trHeight w:val="58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oravirine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75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igh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5.70 Å²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; 0 violation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58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razopre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19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3.6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3 violation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  <w:tr w:rsidR="00EA6122" w:rsidTr="00044FC5">
        <w:trPr>
          <w:trHeight w:val="2017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8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dipas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44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oor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4.64 Å²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; 2 violations: MW&gt;500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4 violations: MW&gt;480, WLOGP&gt;5.6, MR&gt;130, #atoms&gt;70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: Rotors&gt;10, TPSA&gt;14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: WLOGP&gt;5.88, TPSA&gt;131.6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o; 5 violations: MW&gt;600, XLOGP3&gt;5, TPSA&gt;150, #rings&gt;7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Rotors&gt;15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0.17</w:t>
            </w:r>
          </w:p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ab/>
            </w:r>
          </w:p>
        </w:tc>
      </w:tr>
      <w:tr w:rsidR="00EA6122" w:rsidTr="00044FC5">
        <w:trPr>
          <w:trHeight w:val="894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lastRenderedPageBreak/>
              <w:t>9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altegra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46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2.24 Å²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Yes; 1 violation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&gt;10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ab/>
              <w:t>No; 1 violation: TPSA&gt;140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ab/>
              <w:t>No; 1 violation: TPSA&gt;131.6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: TPSA&gt;150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</w:tr>
      <w:tr w:rsidR="00EA6122" w:rsidTr="00044FC5">
        <w:trPr>
          <w:trHeight w:val="696"/>
        </w:trPr>
        <w:tc>
          <w:tcPr>
            <w:tcW w:w="7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fosbuvir</w:t>
            </w:r>
            <w:proofErr w:type="spellEnd"/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48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ly soluble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ow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67.99</w:t>
            </w:r>
          </w:p>
        </w:tc>
        <w:tc>
          <w:tcPr>
            <w:tcW w:w="8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:</w:t>
            </w:r>
          </w:p>
        </w:tc>
        <w:tc>
          <w:tcPr>
            <w:tcW w:w="10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8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1 violation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o; 2 violations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</w:tr>
    </w:tbl>
    <w:p w:rsidR="00EA6122" w:rsidRDefault="00EA6122" w:rsidP="00EA6122">
      <w:pPr>
        <w:shd w:val="clear" w:color="auto" w:fill="FFFFFF" w:themeFill="background1"/>
        <w:spacing w:before="240" w:line="360" w:lineRule="auto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ab/>
      </w:r>
    </w:p>
    <w:p w:rsidR="00EA6122" w:rsidRDefault="00186BD8" w:rsidP="00EA6122">
      <w:pPr>
        <w:shd w:val="clear" w:color="auto" w:fill="FFFFFF" w:themeFill="background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 xml:space="preserve">Table </w:t>
      </w:r>
      <w:r w:rsidR="00EA6122">
        <w:rPr>
          <w:rFonts w:ascii="Times New Roman" w:eastAsia="Times New Roman" w:hAnsi="Times New Roman" w:cs="Times New Roman"/>
          <w:b/>
          <w:sz w:val="20"/>
        </w:rPr>
        <w:t xml:space="preserve">S3: Drug likeliness prediction of 10 best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phytocompounds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using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MolInspiration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tbl>
      <w:tblPr>
        <w:tblW w:w="10458" w:type="dxa"/>
        <w:jc w:val="center"/>
        <w:tblLayout w:type="fixed"/>
        <w:tblCellMar>
          <w:left w:w="100" w:type="dxa"/>
          <w:right w:w="100" w:type="dxa"/>
        </w:tblCellMar>
        <w:tblLook w:val="0600"/>
      </w:tblPr>
      <w:tblGrid>
        <w:gridCol w:w="918"/>
        <w:gridCol w:w="2354"/>
        <w:gridCol w:w="981"/>
        <w:gridCol w:w="967"/>
        <w:gridCol w:w="980"/>
        <w:gridCol w:w="969"/>
        <w:gridCol w:w="926"/>
        <w:gridCol w:w="982"/>
        <w:gridCol w:w="1381"/>
      </w:tblGrid>
      <w:tr w:rsidR="00EA6122" w:rsidTr="00044FC5">
        <w:trPr>
          <w:trHeight w:val="921"/>
          <w:jc w:val="center"/>
        </w:trPr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.</w:t>
            </w:r>
          </w:p>
        </w:tc>
        <w:tc>
          <w:tcPr>
            <w:tcW w:w="23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Nam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hytocompound</w:t>
            </w:r>
            <w:proofErr w:type="spellEnd"/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4C05F6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hyperlink r:id="rId4">
              <w:proofErr w:type="spellStart"/>
              <w:r w:rsidR="00EA612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</w:rPr>
                <w:t>miLogP</w:t>
              </w:r>
              <w:proofErr w:type="spellEnd"/>
            </w:hyperlink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4C05F6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hyperlink r:id="rId5">
              <w:r w:rsidR="00EA612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</w:rPr>
                <w:t>TPSA</w:t>
              </w:r>
            </w:hyperlink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atoms</w:t>
            </w:r>
            <w:proofErr w:type="spellEnd"/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W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N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HNH</w:t>
            </w:r>
            <w:proofErr w:type="spellEnd"/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violations</w:t>
            </w:r>
            <w:proofErr w:type="spellEnd"/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lo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mod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42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83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0.2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vicular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0.28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4.35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aicale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68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89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70.2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atech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0.37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0.2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picatech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0.37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0.27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lavone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74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0.21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22.2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aempferol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1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1.12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6.2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8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ushen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W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1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6.45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6.4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lastRenderedPageBreak/>
              <w:t>9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upiwighteone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.52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89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38.36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EA6122" w:rsidTr="00044FC5">
        <w:trPr>
          <w:trHeight w:val="384"/>
          <w:jc w:val="center"/>
        </w:trPr>
        <w:tc>
          <w:tcPr>
            <w:tcW w:w="9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0</w:t>
            </w:r>
          </w:p>
        </w:tc>
        <w:tc>
          <w:tcPr>
            <w:tcW w:w="23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Quercitrin</w:t>
            </w:r>
            <w:proofErr w:type="spellEnd"/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0.28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8.38</w:t>
            </w:r>
          </w:p>
        </w:tc>
        <w:tc>
          <w:tcPr>
            <w:tcW w:w="9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38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</w:tbl>
    <w:p w:rsidR="00EA6122" w:rsidRDefault="00EA6122" w:rsidP="00EA6122">
      <w:pPr>
        <w:shd w:val="clear" w:color="auto" w:fill="FFFFFF" w:themeFill="background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</w:rPr>
      </w:pPr>
    </w:p>
    <w:p w:rsidR="00EA6122" w:rsidRDefault="00186BD8" w:rsidP="00EA6122">
      <w:pPr>
        <w:shd w:val="clear" w:color="auto" w:fill="FFFFFF" w:themeFill="background1"/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 xml:space="preserve">Table </w:t>
      </w:r>
      <w:r w:rsidR="00EA6122">
        <w:rPr>
          <w:rFonts w:ascii="Times New Roman" w:eastAsia="Times New Roman" w:hAnsi="Times New Roman" w:cs="Times New Roman"/>
          <w:b/>
          <w:sz w:val="20"/>
        </w:rPr>
        <w:t xml:space="preserve">S4: Drug likeliness prediction of 10 best drugs using </w:t>
      </w:r>
      <w:proofErr w:type="spellStart"/>
      <w:r w:rsidR="00EA6122">
        <w:rPr>
          <w:rFonts w:ascii="Times New Roman" w:eastAsia="Times New Roman" w:hAnsi="Times New Roman" w:cs="Times New Roman"/>
          <w:b/>
          <w:sz w:val="20"/>
        </w:rPr>
        <w:t>MolInspiration</w:t>
      </w:r>
      <w:proofErr w:type="spellEnd"/>
      <w:r w:rsidR="00EA6122"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tbl>
      <w:tblPr>
        <w:tblW w:w="9810" w:type="dxa"/>
        <w:tblInd w:w="-100" w:type="dxa"/>
        <w:tblLayout w:type="fixed"/>
        <w:tblCellMar>
          <w:left w:w="100" w:type="dxa"/>
          <w:right w:w="100" w:type="dxa"/>
        </w:tblCellMar>
        <w:tblLook w:val="0600"/>
      </w:tblPr>
      <w:tblGrid>
        <w:gridCol w:w="937"/>
        <w:gridCol w:w="1747"/>
        <w:gridCol w:w="1135"/>
        <w:gridCol w:w="991"/>
        <w:gridCol w:w="991"/>
        <w:gridCol w:w="1135"/>
        <w:gridCol w:w="852"/>
        <w:gridCol w:w="1134"/>
        <w:gridCol w:w="888"/>
      </w:tblGrid>
      <w:tr w:rsidR="00EA6122" w:rsidTr="00044FC5">
        <w:trPr>
          <w:trHeight w:val="291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.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ame of Drug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4C05F6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hyperlink r:id="rId6">
              <w:proofErr w:type="spellStart"/>
              <w:r w:rsidR="00EA612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</w:rPr>
                <w:t>miLogP</w:t>
              </w:r>
              <w:proofErr w:type="spellEnd"/>
            </w:hyperlink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4C05F6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hyperlink r:id="rId7">
              <w:r w:rsidR="00EA612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</w:rPr>
                <w:t>TPSA</w:t>
              </w:r>
            </w:hyperlink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atoms</w:t>
            </w:r>
            <w:proofErr w:type="spellEnd"/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W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OHNH</w:t>
            </w:r>
            <w:proofErr w:type="spellEnd"/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violations</w:t>
            </w:r>
            <w:proofErr w:type="spellEnd"/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sunapre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1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82.3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8.3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2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oceprevira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0.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9.69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3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Bromocriptine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8.2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54.61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4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oPP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.53 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8.5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60.65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 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aclatas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77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4.6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8.89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oravirine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.08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5.7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5.75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0 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7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razopre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95.23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6.92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8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Ledipas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.2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4.6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5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9.02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9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altegra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2.25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4.42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 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 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 </w:t>
            </w:r>
          </w:p>
        </w:tc>
      </w:tr>
      <w:tr w:rsidR="00EA6122" w:rsidTr="00044FC5">
        <w:trPr>
          <w:trHeight w:val="377"/>
        </w:trPr>
        <w:tc>
          <w:tcPr>
            <w:tcW w:w="9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10</w:t>
            </w:r>
          </w:p>
        </w:tc>
        <w:tc>
          <w:tcPr>
            <w:tcW w:w="174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ofosbuvir</w:t>
            </w:r>
            <w:proofErr w:type="spellEnd"/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8.2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29.46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A6122" w:rsidRDefault="00EA6122" w:rsidP="00044FC5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</w:tbl>
    <w:p w:rsidR="00EA6122" w:rsidRDefault="00EA6122" w:rsidP="00EA6122">
      <w:pPr>
        <w:jc w:val="center"/>
      </w:pPr>
    </w:p>
    <w:sectPr w:rsidR="00EA6122" w:rsidSect="00A30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A6122"/>
    <w:rsid w:val="000047CF"/>
    <w:rsid w:val="00186BD8"/>
    <w:rsid w:val="004C05F6"/>
    <w:rsid w:val="00850377"/>
    <w:rsid w:val="009D55FA"/>
    <w:rsid w:val="00A305AD"/>
    <w:rsid w:val="00CC4D1B"/>
    <w:rsid w:val="00EA6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olinspiration.com/services/psa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olinspiration.com/services/logp.html" TargetMode="External"/><Relationship Id="rId5" Type="http://schemas.openxmlformats.org/officeDocument/2006/relationships/hyperlink" Target="https://www.molinspiration.com/services/psa.html" TargetMode="External"/><Relationship Id="rId4" Type="http://schemas.openxmlformats.org/officeDocument/2006/relationships/hyperlink" Target="https://www.molinspiration.com/services/logp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jal</dc:creator>
  <cp:lastModifiedBy>Pranjal</cp:lastModifiedBy>
  <cp:revision>2</cp:revision>
  <dcterms:created xsi:type="dcterms:W3CDTF">2024-11-01T04:47:00Z</dcterms:created>
  <dcterms:modified xsi:type="dcterms:W3CDTF">2025-01-28T21:07:00Z</dcterms:modified>
</cp:coreProperties>
</file>